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4861" w:rsidRPr="00451AF4" w:rsidRDefault="00EC4861" w:rsidP="00EC4861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51AF4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451AF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able. </w:t>
      </w:r>
      <w:r w:rsidRPr="00451AF4">
        <w:rPr>
          <w:rFonts w:ascii="Times New Roman" w:hAnsi="Times New Roman" w:cs="Times New Roman"/>
          <w:b/>
          <w:bCs/>
          <w:sz w:val="24"/>
          <w:szCs w:val="24"/>
        </w:rPr>
        <w:t>Attitude about cervical cancer among health professional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18"/>
        <w:gridCol w:w="1280"/>
        <w:gridCol w:w="1352"/>
      </w:tblGrid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Frequency (n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ercentage (%)</w:t>
            </w:r>
          </w:p>
        </w:tc>
      </w:tr>
      <w:tr w:rsidR="00EC4861" w:rsidRPr="004074DE" w:rsidTr="001401C4">
        <w:trPr>
          <w:trHeight w:val="5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 always advise my patients to screen for cervical cancer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3</w:t>
            </w: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3</w:t>
            </w: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.3</w:t>
            </w: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ongly 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9.2</w:t>
            </w:r>
          </w:p>
        </w:tc>
      </w:tr>
      <w:tr w:rsidR="00EC4861" w:rsidRPr="004074DE" w:rsidTr="001401C4">
        <w:trPr>
          <w:trHeight w:val="5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 discuss cervical cancer in our staff meeting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9</w:t>
            </w: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4</w:t>
            </w: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.6</w:t>
            </w: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ongly 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EC4861" w:rsidRPr="004074DE" w:rsidTr="001401C4">
        <w:trPr>
          <w:trHeight w:val="73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 will be happy to see that my children/sister is immunized against HPV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7</w:t>
            </w: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9</w:t>
            </w: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ongly 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</w:tr>
      <w:tr w:rsidR="00EC4861" w:rsidRPr="004074DE" w:rsidTr="001401C4">
        <w:trPr>
          <w:trHeight w:val="5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ervical cancer is not a serious health problem, so screening is just a burde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8.1</w:t>
            </w: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.9</w:t>
            </w: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4</w:t>
            </w: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ongly 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5</w:t>
            </w:r>
          </w:p>
        </w:tc>
      </w:tr>
      <w:tr w:rsidR="00EC4861" w:rsidRPr="004074DE" w:rsidTr="001401C4">
        <w:trPr>
          <w:trHeight w:val="73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Even if we screen and find a woman with precancerous lesion, there is nothing we can do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Strongly dis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.1</w:t>
            </w: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.9</w:t>
            </w: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7</w:t>
            </w: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7</w:t>
            </w: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ongly 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5</w:t>
            </w:r>
          </w:p>
        </w:tc>
      </w:tr>
      <w:tr w:rsidR="00EC4861" w:rsidRPr="004074DE" w:rsidTr="001401C4">
        <w:trPr>
          <w:trHeight w:val="5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 don't think it is necessary to screen for cervical cancer in our health facil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6.5</w:t>
            </w: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1</w:t>
            </w: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ongly 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3</w:t>
            </w:r>
          </w:p>
        </w:tc>
      </w:tr>
      <w:tr w:rsidR="00EC4861" w:rsidRPr="004074DE" w:rsidTr="001401C4">
        <w:trPr>
          <w:trHeight w:val="5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Government has not shown commitment about cervical cancer so why bother us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3.3</w:t>
            </w: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8</w:t>
            </w: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3</w:t>
            </w: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ongly 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5</w:t>
            </w:r>
          </w:p>
        </w:tc>
      </w:tr>
      <w:tr w:rsidR="00EC4861" w:rsidRPr="004074DE" w:rsidTr="001401C4">
        <w:trPr>
          <w:trHeight w:val="11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 am not interested in cervical cancer prevention because partners/NGOs do their work without developing our capacity to implement cervical cancer control program on our ow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7.6</w:t>
            </w: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.5</w:t>
            </w: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4</w:t>
            </w: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3</w:t>
            </w: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ongly 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1</w:t>
            </w:r>
          </w:p>
        </w:tc>
      </w:tr>
      <w:tr w:rsidR="00EC4861" w:rsidRPr="004074DE" w:rsidTr="001401C4">
        <w:trPr>
          <w:trHeight w:val="73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 will participate in cervical cancer prevention program if I am going to be paid money cash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.9</w:t>
            </w: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.4</w:t>
            </w: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ongly 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.6</w:t>
            </w:r>
          </w:p>
        </w:tc>
      </w:tr>
      <w:tr w:rsidR="00EC4861" w:rsidRPr="004074DE" w:rsidTr="001401C4">
        <w:trPr>
          <w:trHeight w:val="73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 am willing to participate in training for cervical cancer prevention if organized by government of Nep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3</w:t>
            </w: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1</w:t>
            </w: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4.3</w:t>
            </w: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ongly 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7.2</w:t>
            </w:r>
          </w:p>
        </w:tc>
      </w:tr>
      <w:tr w:rsidR="00EC4861" w:rsidRPr="004074DE" w:rsidTr="001401C4">
        <w:trPr>
          <w:trHeight w:val="73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 am willing to participate in a training for cervical cancer prevention if organized by NGO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1</w:t>
            </w: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1</w:t>
            </w: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9</w:t>
            </w: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8.6</w:t>
            </w: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ongly 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3.3</w:t>
            </w:r>
          </w:p>
        </w:tc>
      </w:tr>
      <w:tr w:rsidR="00EC4861" w:rsidRPr="004074DE" w:rsidTr="001401C4">
        <w:trPr>
          <w:trHeight w:val="73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 am more like to screen women for cervical cancer if I am trained and given equipment &amp; consumabl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ongly dis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5</w:t>
            </w: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3</w:t>
            </w: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ongly 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.1</w:t>
            </w:r>
          </w:p>
        </w:tc>
      </w:tr>
      <w:tr w:rsidR="00EC4861" w:rsidRPr="004074DE" w:rsidTr="001401C4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tal mean score attitude (mean, SD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7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C4861" w:rsidRPr="004074DE" w:rsidRDefault="00EC4861" w:rsidP="001401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4D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8</w:t>
            </w:r>
          </w:p>
        </w:tc>
      </w:tr>
    </w:tbl>
    <w:p w:rsidR="00EC4861" w:rsidRPr="00451AF4" w:rsidRDefault="00EC4861" w:rsidP="00EC4861">
      <w:pPr>
        <w:spacing w:after="300"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:rsidR="00EC4861" w:rsidRDefault="00EC4861" w:rsidP="00EC4861"/>
    <w:p w:rsidR="00D11D92" w:rsidRDefault="00EC4861">
      <w:bookmarkStart w:id="0" w:name="_GoBack"/>
      <w:bookmarkEnd w:id="0"/>
    </w:p>
    <w:sectPr w:rsidR="00D11D92" w:rsidSect="0052516B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861"/>
    <w:rsid w:val="00970C66"/>
    <w:rsid w:val="00E25FA3"/>
    <w:rsid w:val="00EC4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0DAE81-3CE2-438F-AD61-EA7ED79DC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C4861"/>
    <w:pPr>
      <w:spacing w:after="0" w:line="276" w:lineRule="auto"/>
    </w:pPr>
    <w:rPr>
      <w:rFonts w:ascii="Arial" w:eastAsia="Arial" w:hAnsi="Arial" w:cs="Arial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1</Words>
  <Characters>206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4-01-01T09:25:00Z</dcterms:created>
  <dcterms:modified xsi:type="dcterms:W3CDTF">2024-01-01T09:26:00Z</dcterms:modified>
</cp:coreProperties>
</file>